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B05" w:rsidRDefault="00183B05" w:rsidP="00183B05">
      <w:pPr>
        <w:spacing w:line="480" w:lineRule="auto"/>
        <w:rPr>
          <w:bCs/>
          <w:sz w:val="24"/>
        </w:rPr>
      </w:pPr>
      <w:r w:rsidRPr="00A05CF1">
        <w:rPr>
          <w:sz w:val="24"/>
        </w:rPr>
        <w:t xml:space="preserve"> </w:t>
      </w:r>
    </w:p>
    <w:tbl>
      <w:tblPr>
        <w:tblW w:w="7905" w:type="dxa"/>
        <w:jc w:val="center"/>
        <w:tblLayout w:type="fixed"/>
        <w:tblLook w:val="04A0"/>
      </w:tblPr>
      <w:tblGrid>
        <w:gridCol w:w="2235"/>
        <w:gridCol w:w="1275"/>
        <w:gridCol w:w="1276"/>
        <w:gridCol w:w="1134"/>
        <w:gridCol w:w="1134"/>
        <w:gridCol w:w="851"/>
      </w:tblGrid>
      <w:tr w:rsidR="00183B05" w:rsidRPr="00A05CF1" w:rsidTr="00596251">
        <w:trPr>
          <w:cantSplit/>
          <w:trHeight w:val="1910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proofErr w:type="spellStart"/>
            <w:r w:rsidRPr="00A05CF1">
              <w:rPr>
                <w:sz w:val="24"/>
              </w:rPr>
              <w:t>CYCB_</w:t>
            </w:r>
            <w:r w:rsidRPr="00A05CF1">
              <w:rPr>
                <w:iCs/>
                <w:sz w:val="24"/>
              </w:rPr>
              <w:t>Tomato</w:t>
            </w:r>
            <w:proofErr w:type="spellEnd"/>
            <w:r>
              <w:rPr>
                <w:iCs/>
                <w:sz w:val="24"/>
              </w:rPr>
              <w:t xml:space="preserve"> </w:t>
            </w: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27886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ind w:left="113" w:right="113"/>
              <w:rPr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r w:rsidRPr="00A05CF1">
              <w:rPr>
                <w:sz w:val="24"/>
              </w:rPr>
              <w:t>LCYB1_</w:t>
            </w:r>
            <w:r w:rsidRPr="00A05CF1">
              <w:rPr>
                <w:iCs/>
                <w:sz w:val="24"/>
              </w:rPr>
              <w:t>Tomato</w:t>
            </w:r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19553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ind w:left="113" w:right="113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r w:rsidRPr="00A05CF1">
              <w:rPr>
                <w:sz w:val="24"/>
              </w:rPr>
              <w:t>LCYB2_</w:t>
            </w:r>
            <w:r w:rsidRPr="00A05CF1">
              <w:rPr>
                <w:iCs/>
                <w:sz w:val="24"/>
              </w:rPr>
              <w:t>Tomato</w:t>
            </w:r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23472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ind w:left="113" w:right="113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proofErr w:type="spellStart"/>
            <w:r w:rsidRPr="00A05CF1">
              <w:rPr>
                <w:sz w:val="24"/>
              </w:rPr>
              <w:t>LCYE_</w:t>
            </w:r>
            <w:r w:rsidRPr="00A05CF1">
              <w:rPr>
                <w:iCs/>
                <w:sz w:val="24"/>
              </w:rPr>
              <w:t>Tomato</w:t>
            </w:r>
            <w:proofErr w:type="spellEnd"/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NP_001234337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ind w:left="113" w:right="113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proofErr w:type="spellStart"/>
            <w:r w:rsidRPr="00A05CF1">
              <w:rPr>
                <w:sz w:val="24"/>
              </w:rPr>
              <w:t>CCS_</w:t>
            </w:r>
            <w:r w:rsidRPr="00A05CF1">
              <w:rPr>
                <w:iCs/>
                <w:sz w:val="24"/>
              </w:rPr>
              <w:t>Pepper</w:t>
            </w:r>
            <w:proofErr w:type="spellEnd"/>
          </w:p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GU122939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</w:tc>
      </w:tr>
      <w:tr w:rsidR="00183B05" w:rsidRPr="00A05CF1" w:rsidTr="00596251">
        <w:trPr>
          <w:trHeight w:val="20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183B05" w:rsidRDefault="00183B05" w:rsidP="00596251">
            <w:pPr>
              <w:rPr>
                <w:iCs/>
                <w:sz w:val="24"/>
              </w:rPr>
            </w:pPr>
            <w:proofErr w:type="spellStart"/>
            <w:r w:rsidRPr="00A05CF1">
              <w:rPr>
                <w:sz w:val="24"/>
              </w:rPr>
              <w:t>CYCB_</w:t>
            </w:r>
            <w:r w:rsidRPr="00A05CF1">
              <w:rPr>
                <w:iCs/>
                <w:sz w:val="24"/>
              </w:rPr>
              <w:t>Tomato</w:t>
            </w:r>
            <w:proofErr w:type="spellEnd"/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27886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</w:tr>
      <w:tr w:rsidR="00183B05" w:rsidRPr="00A05CF1" w:rsidTr="00596251">
        <w:trPr>
          <w:trHeight w:val="20"/>
          <w:jc w:val="center"/>
        </w:trPr>
        <w:tc>
          <w:tcPr>
            <w:tcW w:w="2235" w:type="dxa"/>
            <w:vAlign w:val="cente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r w:rsidRPr="00A05CF1">
              <w:rPr>
                <w:sz w:val="24"/>
              </w:rPr>
              <w:t>LCYB1_</w:t>
            </w:r>
            <w:r w:rsidRPr="00A05CF1">
              <w:rPr>
                <w:iCs/>
                <w:sz w:val="24"/>
              </w:rPr>
              <w:t>Tomato</w:t>
            </w:r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19553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275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55</w:t>
            </w:r>
          </w:p>
        </w:tc>
        <w:tc>
          <w:tcPr>
            <w:tcW w:w="1276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100</w:t>
            </w: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</w:tr>
      <w:tr w:rsidR="00183B05" w:rsidRPr="00A05CF1" w:rsidTr="00596251">
        <w:trPr>
          <w:trHeight w:val="20"/>
          <w:jc w:val="center"/>
        </w:trPr>
        <w:tc>
          <w:tcPr>
            <w:tcW w:w="2235" w:type="dxa"/>
            <w:vAlign w:val="cente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r w:rsidRPr="00A05CF1">
              <w:rPr>
                <w:sz w:val="24"/>
              </w:rPr>
              <w:t>LCYB2_</w:t>
            </w:r>
            <w:r w:rsidRPr="00A05CF1">
              <w:rPr>
                <w:iCs/>
                <w:sz w:val="24"/>
              </w:rPr>
              <w:t>Tomato</w:t>
            </w:r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AK323472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275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56</w:t>
            </w:r>
          </w:p>
        </w:tc>
        <w:tc>
          <w:tcPr>
            <w:tcW w:w="1276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87</w:t>
            </w: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100</w:t>
            </w: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851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</w:tr>
      <w:tr w:rsidR="00183B05" w:rsidRPr="00A05CF1" w:rsidTr="00596251">
        <w:trPr>
          <w:trHeight w:val="20"/>
          <w:jc w:val="center"/>
        </w:trPr>
        <w:tc>
          <w:tcPr>
            <w:tcW w:w="2235" w:type="dxa"/>
            <w:vAlign w:val="cente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proofErr w:type="spellStart"/>
            <w:r w:rsidRPr="00A05CF1">
              <w:rPr>
                <w:sz w:val="24"/>
              </w:rPr>
              <w:t>LCYE_</w:t>
            </w:r>
            <w:r w:rsidRPr="00A05CF1">
              <w:rPr>
                <w:iCs/>
                <w:sz w:val="24"/>
              </w:rPr>
              <w:t>Tomato</w:t>
            </w:r>
            <w:proofErr w:type="spellEnd"/>
          </w:p>
          <w:p w:rsidR="00183B05" w:rsidRPr="00A05CF1" w:rsidRDefault="00183B05" w:rsidP="00596251">
            <w:pPr>
              <w:rPr>
                <w:bCs/>
                <w:iCs/>
                <w:kern w:val="24"/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NP_001234337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  <w:p w:rsidR="00183B05" w:rsidRPr="00A05CF1" w:rsidRDefault="00183B05" w:rsidP="00596251">
            <w:pPr>
              <w:rPr>
                <w:sz w:val="24"/>
              </w:rPr>
            </w:pPr>
          </w:p>
        </w:tc>
        <w:tc>
          <w:tcPr>
            <w:tcW w:w="1275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40</w:t>
            </w:r>
          </w:p>
        </w:tc>
        <w:tc>
          <w:tcPr>
            <w:tcW w:w="1276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37</w:t>
            </w: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37</w:t>
            </w:r>
          </w:p>
        </w:tc>
        <w:tc>
          <w:tcPr>
            <w:tcW w:w="1134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100</w:t>
            </w:r>
          </w:p>
        </w:tc>
        <w:tc>
          <w:tcPr>
            <w:tcW w:w="851" w:type="dxa"/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</w:p>
        </w:tc>
      </w:tr>
      <w:tr w:rsidR="00183B05" w:rsidRPr="00A05CF1" w:rsidTr="00596251">
        <w:trPr>
          <w:trHeight w:val="20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i/>
                <w:iCs/>
                <w:sz w:val="24"/>
              </w:rPr>
            </w:pPr>
            <w:proofErr w:type="spellStart"/>
            <w:r w:rsidRPr="00A05CF1">
              <w:rPr>
                <w:sz w:val="24"/>
              </w:rPr>
              <w:t>CCS_</w:t>
            </w:r>
            <w:r w:rsidRPr="00A05CF1">
              <w:rPr>
                <w:iCs/>
                <w:sz w:val="24"/>
              </w:rPr>
              <w:t>Pepper</w:t>
            </w:r>
            <w:proofErr w:type="spellEnd"/>
          </w:p>
          <w:p w:rsidR="00183B05" w:rsidRPr="00A05CF1" w:rsidRDefault="00183B05" w:rsidP="00596251">
            <w:pPr>
              <w:rPr>
                <w:sz w:val="24"/>
              </w:rPr>
            </w:pPr>
            <w:r>
              <w:rPr>
                <w:bCs/>
                <w:iCs/>
                <w:kern w:val="24"/>
                <w:sz w:val="24"/>
              </w:rPr>
              <w:t>[</w:t>
            </w:r>
            <w:r w:rsidRPr="00A05CF1">
              <w:rPr>
                <w:bCs/>
                <w:iCs/>
                <w:kern w:val="24"/>
                <w:sz w:val="24"/>
              </w:rPr>
              <w:t>GU122939.1</w:t>
            </w:r>
            <w:r>
              <w:rPr>
                <w:bCs/>
                <w:iCs/>
                <w:kern w:val="24"/>
                <w:sz w:val="24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B05" w:rsidRPr="00A05CF1" w:rsidRDefault="00183B05" w:rsidP="00596251">
            <w:pPr>
              <w:rPr>
                <w:sz w:val="24"/>
              </w:rPr>
            </w:pPr>
            <w:r w:rsidRPr="00A05CF1">
              <w:rPr>
                <w:sz w:val="24"/>
              </w:rPr>
              <w:t>100</w:t>
            </w:r>
          </w:p>
        </w:tc>
      </w:tr>
    </w:tbl>
    <w:p w:rsidR="00183B05" w:rsidRPr="00A05CF1" w:rsidRDefault="00183B05" w:rsidP="00183B05"/>
    <w:p w:rsidR="00183B05" w:rsidRPr="00BF338C" w:rsidRDefault="00183B05" w:rsidP="00183B05"/>
    <w:p w:rsidR="00676D3D" w:rsidRPr="00BF338C" w:rsidRDefault="00676D3D" w:rsidP="00183B05">
      <w:pPr>
        <w:jc w:val="both"/>
        <w:textAlignment w:val="baseline"/>
        <w:rPr>
          <w:sz w:val="24"/>
        </w:rPr>
      </w:pPr>
    </w:p>
    <w:p w:rsidR="00676D3D" w:rsidRPr="00BF338C" w:rsidRDefault="00676D3D" w:rsidP="00676D3D">
      <w:pPr>
        <w:rPr>
          <w:bCs/>
        </w:rPr>
      </w:pPr>
    </w:p>
    <w:p w:rsidR="00B420C2" w:rsidRDefault="00B420C2"/>
    <w:sectPr w:rsidR="00B420C2" w:rsidSect="00B4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76D3D"/>
    <w:rsid w:val="00183B05"/>
    <w:rsid w:val="002A1160"/>
    <w:rsid w:val="005D7718"/>
    <w:rsid w:val="00676D3D"/>
    <w:rsid w:val="00B4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D3D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3</cp:revision>
  <dcterms:created xsi:type="dcterms:W3CDTF">2015-03-17T13:53:00Z</dcterms:created>
  <dcterms:modified xsi:type="dcterms:W3CDTF">2015-12-07T16:21:00Z</dcterms:modified>
</cp:coreProperties>
</file>